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D1E75" w14:textId="77777777" w:rsidR="004527F1" w:rsidRDefault="004527F1" w:rsidP="004527F1">
      <w:pPr>
        <w:spacing w:before="0" w:after="40" w:line="240" w:lineRule="auto"/>
        <w:jc w:val="center"/>
        <w:rPr>
          <w:b/>
        </w:rPr>
      </w:pPr>
      <w:r>
        <w:rPr>
          <w:b/>
        </w:rPr>
        <w:t>Temperate climates</w:t>
      </w:r>
    </w:p>
    <w:tbl>
      <w:tblPr>
        <w:tblW w:w="1024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36"/>
        <w:gridCol w:w="3456"/>
        <w:gridCol w:w="3456"/>
      </w:tblGrid>
      <w:tr w:rsidR="004527F1" w:rsidRPr="00A46FD2" w14:paraId="48220DBC" w14:textId="77777777" w:rsidTr="00D54BAC">
        <w:trPr>
          <w:jc w:val="center"/>
        </w:trPr>
        <w:tc>
          <w:tcPr>
            <w:tcW w:w="3336" w:type="dxa"/>
          </w:tcPr>
          <w:p w14:paraId="2B7626C7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Tokyo, Japan</w:t>
            </w:r>
          </w:p>
          <w:p w14:paraId="6EBA6393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4C077AA6" wp14:editId="55F91522">
                  <wp:extent cx="1976400" cy="1436400"/>
                  <wp:effectExtent l="0" t="0" r="0" b="0"/>
                  <wp:docPr id="2130491482" name="image118.png" descr="A green line with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8.png" descr="A green line with numbers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00" cy="143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7F8B02F2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Paris, France</w:t>
            </w:r>
          </w:p>
          <w:p w14:paraId="12FD0A8F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4FACA998" wp14:editId="2DF309CE">
                  <wp:extent cx="2048400" cy="1490400"/>
                  <wp:effectExtent l="0" t="0" r="0" b="0"/>
                  <wp:docPr id="2130491481" name="image108.png" descr="A green dotted line with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8.png" descr="A green dotted line with numbers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400" cy="149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108AC12E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Shanghai, China</w:t>
            </w:r>
          </w:p>
          <w:p w14:paraId="3621C226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rPr>
                <w:noProof/>
              </w:rPr>
              <w:drawing>
                <wp:inline distT="0" distB="0" distL="0" distR="0" wp14:anchorId="5FCBF8A7" wp14:editId="2F0F1030">
                  <wp:extent cx="2048400" cy="1490400"/>
                  <wp:effectExtent l="0" t="0" r="0" b="0"/>
                  <wp:docPr id="2130491467" name="image103.png" descr="A green line with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3.png" descr="A green line with numbers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400" cy="149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27F1" w:rsidRPr="00A46FD2" w14:paraId="783EF1FD" w14:textId="77777777" w:rsidTr="00D54BAC">
        <w:trPr>
          <w:jc w:val="center"/>
        </w:trPr>
        <w:tc>
          <w:tcPr>
            <w:tcW w:w="3336" w:type="dxa"/>
          </w:tcPr>
          <w:p w14:paraId="5D75CEA5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Istanbul, Türkiye</w:t>
            </w:r>
          </w:p>
          <w:p w14:paraId="0B85789F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rPr>
                <w:noProof/>
              </w:rPr>
              <w:drawing>
                <wp:inline distT="0" distB="0" distL="0" distR="0" wp14:anchorId="6FECBC07" wp14:editId="67F65A64">
                  <wp:extent cx="1976400" cy="1436400"/>
                  <wp:effectExtent l="0" t="0" r="0" b="0"/>
                  <wp:docPr id="2130491464" name="image93.png" descr="A green dotted line with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3.png" descr="A green dotted line with numbers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00" cy="143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1A7115B9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New York, USA</w:t>
            </w:r>
          </w:p>
          <w:p w14:paraId="7F5B2941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70F6A649" wp14:editId="4156374E">
                  <wp:extent cx="2048400" cy="1490400"/>
                  <wp:effectExtent l="0" t="0" r="0" b="0"/>
                  <wp:docPr id="2130491463" name="image87.png" descr="A green line with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7.png" descr="A green line with numbers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400" cy="149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74A94A7" w14:textId="77777777" w:rsidR="004527F1" w:rsidRPr="00A46FD2" w:rsidRDefault="004527F1" w:rsidP="004527F1">
            <w:pPr>
              <w:spacing w:before="0" w:after="40" w:line="240" w:lineRule="auto"/>
            </w:pPr>
          </w:p>
        </w:tc>
        <w:tc>
          <w:tcPr>
            <w:tcW w:w="3456" w:type="dxa"/>
          </w:tcPr>
          <w:p w14:paraId="3335B631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</w:p>
          <w:p w14:paraId="2E9B4261" w14:textId="77777777" w:rsidR="004527F1" w:rsidRPr="00A46FD2" w:rsidRDefault="004527F1" w:rsidP="004527F1">
            <w:pPr>
              <w:spacing w:before="0" w:after="40" w:line="240" w:lineRule="auto"/>
            </w:pPr>
          </w:p>
          <w:p w14:paraId="154E4F25" w14:textId="77777777" w:rsidR="004527F1" w:rsidRPr="00A46FD2" w:rsidRDefault="004527F1" w:rsidP="004527F1">
            <w:pPr>
              <w:spacing w:before="0" w:after="40" w:line="240" w:lineRule="auto"/>
            </w:pPr>
          </w:p>
        </w:tc>
      </w:tr>
      <w:tr w:rsidR="004527F1" w:rsidRPr="00A46FD2" w14:paraId="3B76675A" w14:textId="77777777" w:rsidTr="00D54BAC">
        <w:trPr>
          <w:jc w:val="center"/>
        </w:trPr>
        <w:tc>
          <w:tcPr>
            <w:tcW w:w="10248" w:type="dxa"/>
            <w:gridSpan w:val="3"/>
          </w:tcPr>
          <w:p w14:paraId="21D675EA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rPr>
                <w:b/>
              </w:rPr>
              <w:t>Tropical climates</w:t>
            </w:r>
          </w:p>
        </w:tc>
      </w:tr>
      <w:tr w:rsidR="004527F1" w:rsidRPr="00A46FD2" w14:paraId="51A14C53" w14:textId="77777777" w:rsidTr="00D54BAC">
        <w:trPr>
          <w:jc w:val="center"/>
        </w:trPr>
        <w:tc>
          <w:tcPr>
            <w:tcW w:w="3336" w:type="dxa"/>
          </w:tcPr>
          <w:p w14:paraId="4867BD43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Darwin, Australia</w:t>
            </w:r>
          </w:p>
          <w:p w14:paraId="4DB712AC" w14:textId="5FA97E70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23947DAF" wp14:editId="12A66DF5">
                  <wp:extent cx="1976400" cy="1436400"/>
                  <wp:effectExtent l="0" t="0" r="0" b="0"/>
                  <wp:docPr id="2130491466" name="image90.png" descr="A green outline of a map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0.png" descr="A green outline of a map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00" cy="143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03542FB9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Mexico City, Mexico</w:t>
            </w:r>
          </w:p>
          <w:p w14:paraId="4FB77A83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15D4F924" wp14:editId="2666A934">
                  <wp:extent cx="2048400" cy="1490400"/>
                  <wp:effectExtent l="0" t="0" r="0" b="0"/>
                  <wp:docPr id="2130491465" name="image89.png" descr="A green blotch on a white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9.png" descr="A green blotch on a white background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400" cy="149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4CE3D72C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Mumbai, India</w:t>
            </w:r>
          </w:p>
          <w:p w14:paraId="5BC28CD2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4B760289" wp14:editId="094C2906">
                  <wp:extent cx="2048400" cy="1490400"/>
                  <wp:effectExtent l="0" t="0" r="0" b="0"/>
                  <wp:docPr id="2130491460" name="image91.png" descr="A green outline of a map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1.png" descr="A green outline of a map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400" cy="149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27F1" w:rsidRPr="00A46FD2" w14:paraId="4C953CFF" w14:textId="77777777" w:rsidTr="00D54BAC">
        <w:trPr>
          <w:jc w:val="center"/>
        </w:trPr>
        <w:tc>
          <w:tcPr>
            <w:tcW w:w="3336" w:type="dxa"/>
          </w:tcPr>
          <w:p w14:paraId="33F9E58B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Jakarta, Indonesia</w:t>
            </w:r>
          </w:p>
          <w:p w14:paraId="14E7D3B9" w14:textId="77777777" w:rsidR="004527F1" w:rsidRPr="00A46FD2" w:rsidRDefault="004527F1" w:rsidP="004527F1">
            <w:pPr>
              <w:spacing w:before="0" w:after="40" w:line="240" w:lineRule="auto"/>
            </w:pPr>
            <w:r w:rsidRPr="00A46FD2">
              <w:rPr>
                <w:noProof/>
              </w:rPr>
              <w:drawing>
                <wp:inline distT="0" distB="0" distL="0" distR="0" wp14:anchorId="49CE8A32" wp14:editId="139870CA">
                  <wp:extent cx="1976400" cy="1436400"/>
                  <wp:effectExtent l="0" t="0" r="0" b="0"/>
                  <wp:docPr id="2130491459" name="image83.png" descr="A green dot on a white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3.png" descr="A green dot on a white background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00" cy="143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6" w:type="dxa"/>
          </w:tcPr>
          <w:p w14:paraId="1CB22BF6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t>Lagos, Nigeria</w:t>
            </w:r>
          </w:p>
          <w:p w14:paraId="7A4D4857" w14:textId="77777777" w:rsidR="004527F1" w:rsidRPr="00A46FD2" w:rsidRDefault="004527F1" w:rsidP="004527F1">
            <w:pPr>
              <w:spacing w:before="0" w:after="40" w:line="240" w:lineRule="auto"/>
              <w:jc w:val="center"/>
            </w:pPr>
            <w:r w:rsidRPr="00A46FD2">
              <w:rPr>
                <w:noProof/>
              </w:rPr>
              <w:drawing>
                <wp:inline distT="0" distB="0" distL="0" distR="0" wp14:anchorId="5A2BB9F1" wp14:editId="5A89341B">
                  <wp:extent cx="1976400" cy="1436400"/>
                  <wp:effectExtent l="0" t="0" r="0" b="0"/>
                  <wp:docPr id="2130491462" name="image92.png" descr="A green outline of a leaf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2.png" descr="A green outline of a leaf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00" cy="143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1DD38DB" w14:textId="77777777" w:rsidR="004527F1" w:rsidRPr="00A46FD2" w:rsidRDefault="004527F1" w:rsidP="004527F1">
            <w:pPr>
              <w:spacing w:before="0" w:after="40" w:line="240" w:lineRule="auto"/>
            </w:pPr>
          </w:p>
        </w:tc>
        <w:tc>
          <w:tcPr>
            <w:tcW w:w="3456" w:type="dxa"/>
          </w:tcPr>
          <w:p w14:paraId="1EDAD7CB" w14:textId="77777777" w:rsidR="004527F1" w:rsidRPr="00A46FD2" w:rsidRDefault="004527F1" w:rsidP="004527F1">
            <w:pPr>
              <w:spacing w:before="0" w:after="40" w:line="240" w:lineRule="auto"/>
            </w:pPr>
          </w:p>
        </w:tc>
      </w:tr>
    </w:tbl>
    <w:p w14:paraId="1451E09A" w14:textId="6871D6F9" w:rsidR="004527F1" w:rsidRDefault="004527F1" w:rsidP="004527F1">
      <w:pPr>
        <w:spacing w:before="0" w:after="40" w:line="240" w:lineRule="auto"/>
      </w:pPr>
      <w:r>
        <w:rPr>
          <w:b/>
        </w:rPr>
        <w:t>Figure</w:t>
      </w:r>
      <w:r w:rsidR="00AB42D2">
        <w:rPr>
          <w:b/>
        </w:rPr>
        <w:t xml:space="preserve">: </w:t>
      </w:r>
      <w:r>
        <w:rPr>
          <w:b/>
        </w:rPr>
        <w:t>Scatter plot of daily average air temperatures and daily average wet bulb temperatures, 2020-2023</w:t>
      </w:r>
    </w:p>
    <w:p w14:paraId="24221EE2" w14:textId="77777777" w:rsidR="004527F1" w:rsidRDefault="004527F1" w:rsidP="004527F1">
      <w:pPr>
        <w:spacing w:before="0" w:after="40" w:line="240" w:lineRule="auto"/>
      </w:pPr>
      <w:r>
        <w:t>Source: NASA reanalysis data</w:t>
      </w:r>
    </w:p>
    <w:p w14:paraId="6DC7C437" w14:textId="77777777" w:rsidR="004527F1" w:rsidRDefault="004527F1" w:rsidP="004527F1">
      <w:pPr>
        <w:spacing w:after="40"/>
      </w:pPr>
    </w:p>
    <w:sectPr w:rsidR="004527F1" w:rsidSect="004527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F1"/>
    <w:rsid w:val="004527F1"/>
    <w:rsid w:val="007A7135"/>
    <w:rsid w:val="008A774D"/>
    <w:rsid w:val="00AB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FE112"/>
  <w15:chartTrackingRefBased/>
  <w15:docId w15:val="{FC74FB69-7637-4183-A757-220E56CF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F1"/>
    <w:pPr>
      <w:spacing w:before="120" w:after="280" w:line="480" w:lineRule="auto"/>
      <w:jc w:val="both"/>
    </w:pPr>
    <w:rPr>
      <w:rFonts w:ascii="Times New Roman" w:eastAsiaTheme="minorEastAsia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F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7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F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F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F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F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F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F1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F1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2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7F1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F1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7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7F1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2</cp:revision>
  <dcterms:created xsi:type="dcterms:W3CDTF">2025-06-27T20:58:00Z</dcterms:created>
  <dcterms:modified xsi:type="dcterms:W3CDTF">2025-08-07T20:41:00Z</dcterms:modified>
</cp:coreProperties>
</file>